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E2473" w14:textId="0FAB06BC" w:rsidR="000A27EA" w:rsidRPr="007A6C96" w:rsidRDefault="000A27EA" w:rsidP="000A27EA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GoBack"/>
      <w:bookmarkEnd w:id="0"/>
      <w:r w:rsidRPr="001E659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e</w:t>
      </w:r>
      <w:r w:rsidRPr="001E65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 w:rsidR="00435450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1E659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E659C">
        <w:rPr>
          <w:rFonts w:ascii="Times New Roman" w:hAnsi="Times New Roman" w:cs="Times New Roman"/>
          <w:sz w:val="24"/>
          <w:szCs w:val="24"/>
          <w:lang w:val="en-US"/>
        </w:rPr>
        <w:t xml:space="preserve"> Distribution of somatic variants detected in the </w:t>
      </w:r>
      <w:proofErr w:type="spellStart"/>
      <w:r w:rsidRPr="001E659C">
        <w:rPr>
          <w:rFonts w:ascii="Times New Roman" w:hAnsi="Times New Roman" w:cs="Times New Roman"/>
          <w:sz w:val="24"/>
          <w:szCs w:val="24"/>
          <w:lang w:val="en-US"/>
        </w:rPr>
        <w:t>sMTC</w:t>
      </w:r>
      <w:proofErr w:type="spellEnd"/>
      <w:r w:rsidRPr="001E659C">
        <w:rPr>
          <w:rFonts w:ascii="Times New Roman" w:hAnsi="Times New Roman" w:cs="Times New Roman"/>
          <w:sz w:val="24"/>
          <w:szCs w:val="24"/>
          <w:lang w:val="en-US"/>
        </w:rPr>
        <w:t xml:space="preserve"> population.</w:t>
      </w:r>
      <w:r w:rsidR="007A6C9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A6C96" w:rsidRPr="007A6C96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Numbers in square brackets indicate VAF</w:t>
      </w:r>
      <w:r w:rsidR="00535384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</w:t>
      </w:r>
      <w:r w:rsidR="007A6C96" w:rsidRPr="007A6C96">
        <w:rPr>
          <w:rFonts w:ascii="Times New Roman" w:hAnsi="Times New Roman" w:cs="Times New Roman"/>
          <w:sz w:val="24"/>
          <w:szCs w:val="24"/>
          <w:highlight w:val="yellow"/>
          <w:lang w:val="en-GB"/>
        </w:rPr>
        <w:t>expressed as a percentage.</w:t>
      </w:r>
    </w:p>
    <w:tbl>
      <w:tblPr>
        <w:tblStyle w:val="Tabellasemplice-1"/>
        <w:tblpPr w:leftFromText="141" w:rightFromText="141" w:horzAnchor="margin" w:tblpY="772"/>
        <w:tblW w:w="13888" w:type="dxa"/>
        <w:tblLayout w:type="fixed"/>
        <w:tblLook w:val="0600" w:firstRow="0" w:lastRow="0" w:firstColumn="0" w:lastColumn="0" w:noHBand="1" w:noVBand="1"/>
      </w:tblPr>
      <w:tblGrid>
        <w:gridCol w:w="846"/>
        <w:gridCol w:w="2268"/>
        <w:gridCol w:w="850"/>
        <w:gridCol w:w="2552"/>
        <w:gridCol w:w="850"/>
        <w:gridCol w:w="2552"/>
        <w:gridCol w:w="850"/>
        <w:gridCol w:w="3120"/>
      </w:tblGrid>
      <w:tr w:rsidR="000A27EA" w:rsidRPr="009301E6" w14:paraId="11DAEF1D" w14:textId="77777777" w:rsidTr="003B1918">
        <w:trPr>
          <w:trHeight w:val="381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22595BBF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2268" w:type="dxa"/>
            <w:shd w:val="clear" w:color="auto" w:fill="F2F2F2" w:themeFill="background1" w:themeFillShade="F2"/>
            <w:hideMark/>
          </w:tcPr>
          <w:p w14:paraId="59216D8D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ALTERATION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727498C8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2552" w:type="dxa"/>
            <w:shd w:val="clear" w:color="auto" w:fill="F2F2F2" w:themeFill="background1" w:themeFillShade="F2"/>
            <w:hideMark/>
          </w:tcPr>
          <w:p w14:paraId="7E161355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 ALTERATIONS</w:t>
            </w:r>
          </w:p>
        </w:tc>
        <w:tc>
          <w:tcPr>
            <w:tcW w:w="850" w:type="dxa"/>
            <w:shd w:val="clear" w:color="auto" w:fill="F2F2F2"/>
          </w:tcPr>
          <w:p w14:paraId="2FF0ACA0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3F1B3CA2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ALTERATIONS</w:t>
            </w:r>
          </w:p>
        </w:tc>
        <w:tc>
          <w:tcPr>
            <w:tcW w:w="850" w:type="dxa"/>
            <w:shd w:val="clear" w:color="auto" w:fill="F2F2F2"/>
          </w:tcPr>
          <w:p w14:paraId="12F1E9C5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ID</w:t>
            </w:r>
          </w:p>
        </w:tc>
        <w:tc>
          <w:tcPr>
            <w:tcW w:w="3120" w:type="dxa"/>
            <w:shd w:val="clear" w:color="auto" w:fill="F2F2F2" w:themeFill="background1" w:themeFillShade="F2"/>
          </w:tcPr>
          <w:p w14:paraId="65A1F904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ALTERATIONS</w:t>
            </w:r>
          </w:p>
        </w:tc>
      </w:tr>
      <w:tr w:rsidR="000A27EA" w:rsidRPr="009301E6" w14:paraId="272A28FF" w14:textId="77777777" w:rsidTr="003B1918">
        <w:trPr>
          <w:trHeight w:val="224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1713EB27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268" w:type="dxa"/>
            <w:hideMark/>
          </w:tcPr>
          <w:p w14:paraId="7230F2CF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GNAS P459R [36,55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5ADFDF84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552" w:type="dxa"/>
            <w:hideMark/>
          </w:tcPr>
          <w:p w14:paraId="598EAF95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RET A883F [38,03]; </w:t>
            </w:r>
          </w:p>
          <w:p w14:paraId="51F2BECB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ATM D1853N [13,60]</w:t>
            </w:r>
          </w:p>
        </w:tc>
        <w:tc>
          <w:tcPr>
            <w:tcW w:w="850" w:type="dxa"/>
            <w:shd w:val="clear" w:color="auto" w:fill="F2F2F2"/>
          </w:tcPr>
          <w:p w14:paraId="688E5F84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552" w:type="dxa"/>
          </w:tcPr>
          <w:p w14:paraId="38F328C4" w14:textId="77777777" w:rsidR="000A27EA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RAS G12R [40,30]; </w:t>
            </w:r>
          </w:p>
          <w:p w14:paraId="636FAA90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KN1A S130F [8,95];</w:t>
            </w:r>
          </w:p>
          <w:p w14:paraId="4DEF3B77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MT2A A67del [1,74] </w:t>
            </w:r>
          </w:p>
        </w:tc>
        <w:tc>
          <w:tcPr>
            <w:tcW w:w="850" w:type="dxa"/>
            <w:shd w:val="clear" w:color="auto" w:fill="F2F2F2"/>
          </w:tcPr>
          <w:p w14:paraId="6DC9264F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3120" w:type="dxa"/>
          </w:tcPr>
          <w:p w14:paraId="58CF9BFC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 M918T [27,33];  </w:t>
            </w:r>
          </w:p>
          <w:p w14:paraId="2F9FF2FB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 D567N [48,0]; </w:t>
            </w:r>
          </w:p>
          <w:p w14:paraId="26395842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TEN A137S [48,88];  </w:t>
            </w:r>
          </w:p>
          <w:p w14:paraId="00FBA3FD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ATM D1853N [50,22]; </w:t>
            </w:r>
          </w:p>
          <w:p w14:paraId="50CEC360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GNAS E114_T115insSerE [46,65] </w:t>
            </w:r>
          </w:p>
        </w:tc>
      </w:tr>
      <w:tr w:rsidR="000A27EA" w:rsidRPr="009301E6" w14:paraId="34159851" w14:textId="77777777" w:rsidTr="003B1918">
        <w:trPr>
          <w:trHeight w:val="202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17738BE4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268" w:type="dxa"/>
            <w:hideMark/>
          </w:tcPr>
          <w:p w14:paraId="46CA67B8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A883F [24,97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5DF9D908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552" w:type="dxa"/>
            <w:hideMark/>
          </w:tcPr>
          <w:p w14:paraId="5507E3EB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D898_E901del [39,12]; ATM L1420F [44,55]</w:t>
            </w:r>
          </w:p>
        </w:tc>
        <w:tc>
          <w:tcPr>
            <w:tcW w:w="850" w:type="dxa"/>
            <w:shd w:val="clear" w:color="auto" w:fill="F2F2F2"/>
          </w:tcPr>
          <w:p w14:paraId="2ABF8A4F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2552" w:type="dxa"/>
          </w:tcPr>
          <w:p w14:paraId="1129CDAC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AS M72I [45,47]; </w:t>
            </w:r>
          </w:p>
          <w:p w14:paraId="0BC3F237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 M918T [1,24]; </w:t>
            </w:r>
          </w:p>
          <w:p w14:paraId="772FDA54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KT1 M118L [51,44] </w:t>
            </w:r>
          </w:p>
        </w:tc>
        <w:tc>
          <w:tcPr>
            <w:tcW w:w="850" w:type="dxa"/>
            <w:shd w:val="clear" w:color="auto" w:fill="F2F2F2"/>
          </w:tcPr>
          <w:p w14:paraId="01D7CB1F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</w:t>
            </w:r>
          </w:p>
        </w:tc>
        <w:tc>
          <w:tcPr>
            <w:tcW w:w="3120" w:type="dxa"/>
          </w:tcPr>
          <w:p w14:paraId="4E980874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 C634R [42,12];  </w:t>
            </w:r>
          </w:p>
          <w:p w14:paraId="398919B8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IK3CA I391M [26,65];  </w:t>
            </w:r>
          </w:p>
          <w:p w14:paraId="5BAC6E93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DKN1A S31R [48,733]; </w:t>
            </w:r>
          </w:p>
          <w:p w14:paraId="011AE93A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KMT2A W1474fs [10,64]; </w:t>
            </w:r>
          </w:p>
          <w:p w14:paraId="00721829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TP53 R213G [1,20]</w:t>
            </w:r>
          </w:p>
        </w:tc>
      </w:tr>
      <w:tr w:rsidR="000A27EA" w:rsidRPr="00020C5D" w14:paraId="03D8DD63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3B811BFA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268" w:type="dxa"/>
            <w:hideMark/>
          </w:tcPr>
          <w:p w14:paraId="631B0805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HRAS K117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[33,88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1F0F80D5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552" w:type="dxa"/>
            <w:hideMark/>
          </w:tcPr>
          <w:p w14:paraId="30CE3D20" w14:textId="77777777" w:rsidR="000A27EA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  D</w:t>
            </w:r>
            <w:proofErr w:type="gramEnd"/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1_L633delinsE. [32,2]; </w:t>
            </w:r>
          </w:p>
          <w:p w14:paraId="730BD4FB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KN1A C117Y [48,93]</w:t>
            </w:r>
          </w:p>
        </w:tc>
        <w:tc>
          <w:tcPr>
            <w:tcW w:w="850" w:type="dxa"/>
            <w:shd w:val="clear" w:color="auto" w:fill="F2F2F2"/>
          </w:tcPr>
          <w:p w14:paraId="27F691A7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2552" w:type="dxa"/>
          </w:tcPr>
          <w:p w14:paraId="393E7FDF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AS Q61K [21,29];</w:t>
            </w:r>
          </w:p>
          <w:p w14:paraId="2DBC5D70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RAS Q61R [0,55]; </w:t>
            </w:r>
          </w:p>
          <w:p w14:paraId="2E5959D8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M V3020L [19,55]</w:t>
            </w:r>
          </w:p>
        </w:tc>
        <w:tc>
          <w:tcPr>
            <w:tcW w:w="850" w:type="dxa"/>
            <w:shd w:val="clear" w:color="auto" w:fill="F2F2F2"/>
          </w:tcPr>
          <w:p w14:paraId="34D88A3D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</w:tcPr>
          <w:p w14:paraId="723C06AC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A27EA" w:rsidRPr="00020C5D" w14:paraId="3E26E944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31B1DDD5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268" w:type="dxa"/>
            <w:hideMark/>
          </w:tcPr>
          <w:p w14:paraId="0F97F712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HRAS Q61K [48,68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53EE13FA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2552" w:type="dxa"/>
            <w:hideMark/>
          </w:tcPr>
          <w:p w14:paraId="6F813EA0" w14:textId="77777777" w:rsidR="000A27EA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HRAS Q61L [47,60]; </w:t>
            </w:r>
          </w:p>
          <w:p w14:paraId="4C4C740A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CDKN2C L89fs [8,088]</w:t>
            </w:r>
          </w:p>
        </w:tc>
        <w:tc>
          <w:tcPr>
            <w:tcW w:w="850" w:type="dxa"/>
            <w:shd w:val="clear" w:color="auto" w:fill="F2F2F2"/>
          </w:tcPr>
          <w:p w14:paraId="2C0C7D79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</w:t>
            </w:r>
          </w:p>
        </w:tc>
        <w:tc>
          <w:tcPr>
            <w:tcW w:w="2552" w:type="dxa"/>
          </w:tcPr>
          <w:p w14:paraId="76365CA0" w14:textId="77777777" w:rsidR="000A27EA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 C634S [34,66];  </w:t>
            </w:r>
          </w:p>
          <w:p w14:paraId="1E8C65E1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DKN1A S31R [36,82]; </w:t>
            </w:r>
          </w:p>
          <w:p w14:paraId="0B2D370B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AS T415_G423del [35,74]</w:t>
            </w:r>
          </w:p>
        </w:tc>
        <w:tc>
          <w:tcPr>
            <w:tcW w:w="850" w:type="dxa"/>
            <w:shd w:val="clear" w:color="auto" w:fill="F2F2F2"/>
          </w:tcPr>
          <w:p w14:paraId="60A54D5A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</w:tcPr>
          <w:p w14:paraId="409563EA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A27EA" w:rsidRPr="00020C5D" w14:paraId="1812D801" w14:textId="77777777" w:rsidTr="003B1918">
        <w:trPr>
          <w:trHeight w:val="229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75CFA6B3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268" w:type="dxa"/>
            <w:hideMark/>
          </w:tcPr>
          <w:p w14:paraId="3A3B086E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HRAS Q61R [28,54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05BF30EB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2552" w:type="dxa"/>
            <w:hideMark/>
          </w:tcPr>
          <w:p w14:paraId="12C44964" w14:textId="77777777" w:rsidR="000A27EA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RET C634W [34,27]; </w:t>
            </w:r>
          </w:p>
          <w:p w14:paraId="0F4046A4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PIK3CA E545K [1,70]</w:t>
            </w:r>
          </w:p>
        </w:tc>
        <w:tc>
          <w:tcPr>
            <w:tcW w:w="850" w:type="dxa"/>
            <w:shd w:val="clear" w:color="auto" w:fill="F2F2F2"/>
          </w:tcPr>
          <w:p w14:paraId="2FE2B5BB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3</w:t>
            </w:r>
          </w:p>
        </w:tc>
        <w:tc>
          <w:tcPr>
            <w:tcW w:w="2552" w:type="dxa"/>
          </w:tcPr>
          <w:p w14:paraId="27628A98" w14:textId="77777777" w:rsidR="000A27EA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 M918T [22,58]; </w:t>
            </w:r>
          </w:p>
          <w:p w14:paraId="0A6BC3E3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IK3CA I391M [50,74]; </w:t>
            </w:r>
          </w:p>
          <w:p w14:paraId="634686B2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NAS P459R [59,54]</w:t>
            </w:r>
          </w:p>
        </w:tc>
        <w:tc>
          <w:tcPr>
            <w:tcW w:w="850" w:type="dxa"/>
            <w:shd w:val="clear" w:color="auto" w:fill="F2F2F2"/>
          </w:tcPr>
          <w:p w14:paraId="23AA5373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</w:tcPr>
          <w:p w14:paraId="5850351F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A27EA" w:rsidRPr="00020C5D" w14:paraId="19157916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25F56DDD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268" w:type="dxa"/>
            <w:hideMark/>
          </w:tcPr>
          <w:p w14:paraId="53848669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M918T [30,50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1E253CCB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2552" w:type="dxa"/>
            <w:hideMark/>
          </w:tcPr>
          <w:p w14:paraId="1599F8A3" w14:textId="77777777" w:rsidR="000A27EA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RET C634Y [36,57]; </w:t>
            </w:r>
          </w:p>
          <w:p w14:paraId="4EE4443B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KMT2A P245fs [30,37]</w:t>
            </w:r>
          </w:p>
        </w:tc>
        <w:tc>
          <w:tcPr>
            <w:tcW w:w="850" w:type="dxa"/>
            <w:shd w:val="clear" w:color="auto" w:fill="F2F2F2"/>
          </w:tcPr>
          <w:p w14:paraId="261A5C0F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2552" w:type="dxa"/>
          </w:tcPr>
          <w:p w14:paraId="5C4A7002" w14:textId="77777777" w:rsidR="000A27EA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RAS Q61K [28,34];  </w:t>
            </w:r>
          </w:p>
          <w:p w14:paraId="2EB7DE49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 M918T [0,73]; </w:t>
            </w:r>
          </w:p>
          <w:p w14:paraId="5ED75D07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MT2A P2155S [46,37] </w:t>
            </w:r>
          </w:p>
        </w:tc>
        <w:tc>
          <w:tcPr>
            <w:tcW w:w="850" w:type="dxa"/>
            <w:shd w:val="clear" w:color="auto" w:fill="F2F2F2"/>
          </w:tcPr>
          <w:p w14:paraId="0718AC77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</w:tcPr>
          <w:p w14:paraId="589CF951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A27EA" w:rsidRPr="009301E6" w14:paraId="4D9BA1B5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67D3009B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268" w:type="dxa"/>
            <w:hideMark/>
          </w:tcPr>
          <w:p w14:paraId="24CB1C51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M918T [12,82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1F0A1962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2552" w:type="dxa"/>
            <w:hideMark/>
          </w:tcPr>
          <w:p w14:paraId="617C82CA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HRAS Q61K [50,41]; </w:t>
            </w:r>
          </w:p>
          <w:p w14:paraId="00B27673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MET T273N [43,88]</w:t>
            </w:r>
          </w:p>
        </w:tc>
        <w:tc>
          <w:tcPr>
            <w:tcW w:w="850" w:type="dxa"/>
            <w:shd w:val="clear" w:color="auto" w:fill="F2F2F2"/>
          </w:tcPr>
          <w:p w14:paraId="5976BEF1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B8800FD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6B9ABC41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2A34FB5B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1CF0D557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669779D0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268" w:type="dxa"/>
            <w:hideMark/>
          </w:tcPr>
          <w:p w14:paraId="5C291154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M918T [35,66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2E8AAB84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2552" w:type="dxa"/>
            <w:hideMark/>
          </w:tcPr>
          <w:p w14:paraId="18E2C54A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RET M918T [30,27]; </w:t>
            </w:r>
          </w:p>
          <w:p w14:paraId="4EB775A8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KMT2A P245fs [8,82]</w:t>
            </w:r>
          </w:p>
        </w:tc>
        <w:tc>
          <w:tcPr>
            <w:tcW w:w="850" w:type="dxa"/>
            <w:shd w:val="clear" w:color="auto" w:fill="F2F2F2"/>
          </w:tcPr>
          <w:p w14:paraId="6F299CB3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A6D63BC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4197DB91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79CF3352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001813DA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5E352A85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2268" w:type="dxa"/>
            <w:hideMark/>
          </w:tcPr>
          <w:p w14:paraId="38AD07D5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HRAS Q61R [36,52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61125636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552" w:type="dxa"/>
            <w:hideMark/>
          </w:tcPr>
          <w:p w14:paraId="17823BAC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HRAS G12R [23,28]; </w:t>
            </w:r>
          </w:p>
          <w:p w14:paraId="7A37F818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ATM P604S [46,53]</w:t>
            </w:r>
          </w:p>
        </w:tc>
        <w:tc>
          <w:tcPr>
            <w:tcW w:w="850" w:type="dxa"/>
            <w:shd w:val="clear" w:color="auto" w:fill="F2F2F2"/>
          </w:tcPr>
          <w:p w14:paraId="50359CEA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3D1A1F0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0C3E415E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4B5E6A12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269E64BA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36BE4778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2268" w:type="dxa"/>
            <w:hideMark/>
          </w:tcPr>
          <w:p w14:paraId="3CC8A60E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HRAS Q61R [41,83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789737EE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2552" w:type="dxa"/>
            <w:hideMark/>
          </w:tcPr>
          <w:p w14:paraId="5C49A54A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RET A883F [32,09]; </w:t>
            </w:r>
          </w:p>
          <w:p w14:paraId="1056DD3B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KMT2A A67del [1,72]</w:t>
            </w:r>
          </w:p>
        </w:tc>
        <w:tc>
          <w:tcPr>
            <w:tcW w:w="850" w:type="dxa"/>
            <w:shd w:val="clear" w:color="auto" w:fill="F2F2F2"/>
          </w:tcPr>
          <w:p w14:paraId="6F71CFA3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C378AAF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79D0601F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4A046B8A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646ED6C9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258AF403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2268" w:type="dxa"/>
            <w:hideMark/>
          </w:tcPr>
          <w:p w14:paraId="5EBFD2A8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KRAS G12R [32,22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00016062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2552" w:type="dxa"/>
            <w:hideMark/>
          </w:tcPr>
          <w:p w14:paraId="4FDB51EA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HRAS Q61K [21,42]; </w:t>
            </w:r>
          </w:p>
          <w:p w14:paraId="2BE24E55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ATM V3020L [21,75]</w:t>
            </w:r>
          </w:p>
        </w:tc>
        <w:tc>
          <w:tcPr>
            <w:tcW w:w="850" w:type="dxa"/>
            <w:shd w:val="clear" w:color="auto" w:fill="F2F2F2"/>
          </w:tcPr>
          <w:p w14:paraId="23E3EFCB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A72FB36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281C36DD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5D7173A8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19C6C81C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0B32C64C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2268" w:type="dxa"/>
            <w:hideMark/>
          </w:tcPr>
          <w:p w14:paraId="35EE0CF4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M918T [43,12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0873C117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2552" w:type="dxa"/>
            <w:hideMark/>
          </w:tcPr>
          <w:p w14:paraId="5BC337AA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M918</w:t>
            </w:r>
            <w:proofErr w:type="gramStart"/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T[</w:t>
            </w:r>
            <w:proofErr w:type="gramEnd"/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35,43]; </w:t>
            </w:r>
          </w:p>
          <w:p w14:paraId="6B3B6A51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MEN1 D418N [6,03]; </w:t>
            </w:r>
          </w:p>
        </w:tc>
        <w:tc>
          <w:tcPr>
            <w:tcW w:w="850" w:type="dxa"/>
            <w:shd w:val="clear" w:color="auto" w:fill="F2F2F2"/>
          </w:tcPr>
          <w:p w14:paraId="616AA567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358438C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7C24379C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14764F24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57F79DE6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79F79E34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28</w:t>
            </w:r>
          </w:p>
        </w:tc>
        <w:tc>
          <w:tcPr>
            <w:tcW w:w="2268" w:type="dxa"/>
            <w:hideMark/>
          </w:tcPr>
          <w:p w14:paraId="2B7D2E66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NRAS Q61R [31,39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7C69BC1E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2552" w:type="dxa"/>
            <w:hideMark/>
          </w:tcPr>
          <w:p w14:paraId="7F62CC85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RET M918T [42,03]; </w:t>
            </w:r>
          </w:p>
          <w:p w14:paraId="0C4D13D0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KRAS D108Y [55,96];</w:t>
            </w:r>
          </w:p>
        </w:tc>
        <w:tc>
          <w:tcPr>
            <w:tcW w:w="850" w:type="dxa"/>
            <w:shd w:val="clear" w:color="auto" w:fill="F2F2F2"/>
          </w:tcPr>
          <w:p w14:paraId="03FDD208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B6F2A9D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32C29B3C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6ECA0A3C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16C2F7BA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5171755E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2268" w:type="dxa"/>
            <w:hideMark/>
          </w:tcPr>
          <w:p w14:paraId="08B077CF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KRAS G12R [43,54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74F0FFCF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2552" w:type="dxa"/>
            <w:hideMark/>
          </w:tcPr>
          <w:p w14:paraId="5C92B091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RET C634Y [37,58]; </w:t>
            </w:r>
          </w:p>
          <w:p w14:paraId="028C9AFF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S891A [2,98]</w:t>
            </w:r>
          </w:p>
        </w:tc>
        <w:tc>
          <w:tcPr>
            <w:tcW w:w="850" w:type="dxa"/>
            <w:shd w:val="clear" w:color="auto" w:fill="F2F2F2"/>
          </w:tcPr>
          <w:p w14:paraId="6722E6D3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0FE23B7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70AD0602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38CC7576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020C5D" w14:paraId="62AA213A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50A65577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2268" w:type="dxa"/>
            <w:hideMark/>
          </w:tcPr>
          <w:p w14:paraId="1829873B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HRAS Q61R [36,56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0C35A37A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2552" w:type="dxa"/>
            <w:hideMark/>
          </w:tcPr>
          <w:p w14:paraId="00CD25EA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 L629_L633del [30,0</w:t>
            </w:r>
            <w:proofErr w:type="gramStart"/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;  ATM</w:t>
            </w:r>
            <w:proofErr w:type="gramEnd"/>
            <w:r w:rsidRPr="009301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2023R [48,86]</w:t>
            </w:r>
          </w:p>
        </w:tc>
        <w:tc>
          <w:tcPr>
            <w:tcW w:w="850" w:type="dxa"/>
            <w:shd w:val="clear" w:color="auto" w:fill="F2F2F2"/>
          </w:tcPr>
          <w:p w14:paraId="59342406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4056E5DA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F2F2F2"/>
          </w:tcPr>
          <w:p w14:paraId="60BCC22C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0" w:type="dxa"/>
          </w:tcPr>
          <w:p w14:paraId="4471F3FE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A27EA" w:rsidRPr="009301E6" w14:paraId="520E9D3F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33C992A0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2268" w:type="dxa"/>
            <w:hideMark/>
          </w:tcPr>
          <w:p w14:paraId="570AD4D2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HRAS G60D [49,89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55936E2E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2552" w:type="dxa"/>
            <w:hideMark/>
          </w:tcPr>
          <w:p w14:paraId="13F6B826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KRAS Q61</w:t>
            </w:r>
            <w:proofErr w:type="gramStart"/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  [</w:t>
            </w:r>
            <w:proofErr w:type="gramEnd"/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8,75]; </w:t>
            </w:r>
          </w:p>
          <w:p w14:paraId="7B0350AF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AIP R304Q [49,46]</w:t>
            </w:r>
          </w:p>
        </w:tc>
        <w:tc>
          <w:tcPr>
            <w:tcW w:w="850" w:type="dxa"/>
            <w:shd w:val="clear" w:color="auto" w:fill="F2F2F2"/>
          </w:tcPr>
          <w:p w14:paraId="493B4355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192F42A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7DADB264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0BA19CF2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482BFD85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15B34F9C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2268" w:type="dxa"/>
            <w:hideMark/>
          </w:tcPr>
          <w:p w14:paraId="1B01BF5C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M918T [21,07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2D16DBEE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2552" w:type="dxa"/>
            <w:hideMark/>
          </w:tcPr>
          <w:p w14:paraId="60FFF314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MAP2K1 G236E [47,99</w:t>
            </w:r>
            <w:proofErr w:type="gramStart"/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];  KMT</w:t>
            </w:r>
            <w:proofErr w:type="gramEnd"/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2A A67del [1,37]</w:t>
            </w:r>
          </w:p>
        </w:tc>
        <w:tc>
          <w:tcPr>
            <w:tcW w:w="850" w:type="dxa"/>
            <w:shd w:val="clear" w:color="auto" w:fill="F2F2F2"/>
          </w:tcPr>
          <w:p w14:paraId="561D3A41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A50B059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448A0CEA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7F1E4AE4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094E42DA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5AA9B859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2268" w:type="dxa"/>
            <w:hideMark/>
          </w:tcPr>
          <w:p w14:paraId="3C1210CA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M918T [37,51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1C1AE2C9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2552" w:type="dxa"/>
            <w:hideMark/>
          </w:tcPr>
          <w:p w14:paraId="4E7B04D9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RET M918T [39,92]; </w:t>
            </w:r>
          </w:p>
          <w:p w14:paraId="6075CBC7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ATM D1853N [48,17]</w:t>
            </w:r>
          </w:p>
        </w:tc>
        <w:tc>
          <w:tcPr>
            <w:tcW w:w="850" w:type="dxa"/>
            <w:shd w:val="clear" w:color="auto" w:fill="F2F2F2"/>
          </w:tcPr>
          <w:p w14:paraId="22176E0E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7E5E3FA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4967E64E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31FB1B2C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583CF796" w14:textId="77777777" w:rsidTr="003B1918">
        <w:trPr>
          <w:trHeight w:val="232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1A674CD6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2268" w:type="dxa"/>
            <w:hideMark/>
          </w:tcPr>
          <w:p w14:paraId="07FB6498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STK11 S404F [51,48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524ECD32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2552" w:type="dxa"/>
            <w:hideMark/>
          </w:tcPr>
          <w:p w14:paraId="3422D6EC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RET M918T [35,92]; </w:t>
            </w:r>
          </w:p>
          <w:p w14:paraId="379BFAD2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VHL C77fs [19,82]</w:t>
            </w:r>
          </w:p>
        </w:tc>
        <w:tc>
          <w:tcPr>
            <w:tcW w:w="850" w:type="dxa"/>
            <w:shd w:val="clear" w:color="auto" w:fill="F2F2F2"/>
          </w:tcPr>
          <w:p w14:paraId="75F21105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283D8A3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771ACDBD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5A53B469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1A24E701" w14:textId="77777777" w:rsidTr="003B1918">
        <w:trPr>
          <w:trHeight w:val="232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35F30E5C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2268" w:type="dxa"/>
            <w:hideMark/>
          </w:tcPr>
          <w:p w14:paraId="487AA33B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RET M918T [40,1]; 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23D4F709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2552" w:type="dxa"/>
            <w:hideMark/>
          </w:tcPr>
          <w:p w14:paraId="3C15DDA0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KRAS Q61H [58,33]; </w:t>
            </w:r>
          </w:p>
          <w:p w14:paraId="2DE4164C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PTEN A252T [45,60]</w:t>
            </w:r>
          </w:p>
        </w:tc>
        <w:tc>
          <w:tcPr>
            <w:tcW w:w="850" w:type="dxa"/>
            <w:shd w:val="clear" w:color="auto" w:fill="F2F2F2"/>
          </w:tcPr>
          <w:p w14:paraId="22382CEA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01FD589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404FE261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53AC7582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5F874EA8" w14:textId="77777777" w:rsidTr="003B1918">
        <w:trPr>
          <w:trHeight w:val="232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14BEBE9F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2268" w:type="dxa"/>
            <w:hideMark/>
          </w:tcPr>
          <w:p w14:paraId="74A3A882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NRAS Q61K [10,66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45847FC2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2552" w:type="dxa"/>
            <w:hideMark/>
          </w:tcPr>
          <w:p w14:paraId="07260B20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RET A883F [34,74]; </w:t>
            </w:r>
          </w:p>
          <w:p w14:paraId="59856F57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ATM Y583S [51,35]</w:t>
            </w:r>
          </w:p>
        </w:tc>
        <w:tc>
          <w:tcPr>
            <w:tcW w:w="850" w:type="dxa"/>
            <w:shd w:val="clear" w:color="auto" w:fill="F2F2F2"/>
          </w:tcPr>
          <w:p w14:paraId="6F0D3698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8F444D3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7E014A29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1286FC3C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5C5D881F" w14:textId="77777777" w:rsidTr="003B1918">
        <w:trPr>
          <w:trHeight w:val="217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64E15A19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2268" w:type="dxa"/>
            <w:hideMark/>
          </w:tcPr>
          <w:p w14:paraId="344A4D78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M918T [33,68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218ACD03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2552" w:type="dxa"/>
            <w:hideMark/>
          </w:tcPr>
          <w:p w14:paraId="64E7AC74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ATM E2936Q [49,55]; </w:t>
            </w:r>
          </w:p>
          <w:p w14:paraId="26CFB91B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M918T [16,856]</w:t>
            </w:r>
          </w:p>
        </w:tc>
        <w:tc>
          <w:tcPr>
            <w:tcW w:w="850" w:type="dxa"/>
            <w:shd w:val="clear" w:color="auto" w:fill="F2F2F2"/>
          </w:tcPr>
          <w:p w14:paraId="09FD07EB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B25844F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79519E8A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4B3C1E26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5247248F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0B3BF1D2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2268" w:type="dxa"/>
            <w:hideMark/>
          </w:tcPr>
          <w:p w14:paraId="15B8AFA0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A883F [38,83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693658A7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2552" w:type="dxa"/>
            <w:hideMark/>
          </w:tcPr>
          <w:p w14:paraId="64F3DC1A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HRAS Q61R [43,32]; </w:t>
            </w:r>
          </w:p>
          <w:p w14:paraId="7A4FBEB0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GCM2 D107N [50,82]</w:t>
            </w:r>
          </w:p>
        </w:tc>
        <w:tc>
          <w:tcPr>
            <w:tcW w:w="850" w:type="dxa"/>
            <w:shd w:val="clear" w:color="auto" w:fill="F2F2F2"/>
          </w:tcPr>
          <w:p w14:paraId="60535FB2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98B0FF2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66EFA069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11E9D2C2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10F60E9B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0E5251C0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2268" w:type="dxa"/>
            <w:hideMark/>
          </w:tcPr>
          <w:p w14:paraId="0716F763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M918T [24,67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171D5321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6</w:t>
            </w:r>
          </w:p>
        </w:tc>
        <w:tc>
          <w:tcPr>
            <w:tcW w:w="2552" w:type="dxa"/>
            <w:hideMark/>
          </w:tcPr>
          <w:p w14:paraId="5B0ADB60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RET C618R [44,91]; </w:t>
            </w:r>
          </w:p>
          <w:p w14:paraId="4A8EC92B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GCM2 N503S [48,89]</w:t>
            </w:r>
          </w:p>
        </w:tc>
        <w:tc>
          <w:tcPr>
            <w:tcW w:w="850" w:type="dxa"/>
            <w:shd w:val="clear" w:color="auto" w:fill="F2F2F2"/>
          </w:tcPr>
          <w:p w14:paraId="62C8418C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7878A47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65D08747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0BE2A58F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718B954D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4A9B17DD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2268" w:type="dxa"/>
            <w:hideMark/>
          </w:tcPr>
          <w:p w14:paraId="3AEF6508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ATM R2719H [49,69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0D03C564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2552" w:type="dxa"/>
            <w:hideMark/>
          </w:tcPr>
          <w:p w14:paraId="64B84CDE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D631E [14,24];</w:t>
            </w:r>
          </w:p>
          <w:p w14:paraId="0D69BBB1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P496_D499del [13,43]</w:t>
            </w:r>
          </w:p>
        </w:tc>
        <w:tc>
          <w:tcPr>
            <w:tcW w:w="850" w:type="dxa"/>
            <w:shd w:val="clear" w:color="auto" w:fill="F2F2F2"/>
          </w:tcPr>
          <w:p w14:paraId="2C521D04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652FE044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78BB8B48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4DDB4FA7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42CDB528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12EBB0CC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2268" w:type="dxa"/>
            <w:hideMark/>
          </w:tcPr>
          <w:p w14:paraId="76EA4578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KRAS G12R [29,14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1477F1C0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6</w:t>
            </w:r>
          </w:p>
        </w:tc>
        <w:tc>
          <w:tcPr>
            <w:tcW w:w="2552" w:type="dxa"/>
            <w:hideMark/>
          </w:tcPr>
          <w:p w14:paraId="58820E9E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RET M918T [36,62];  </w:t>
            </w:r>
          </w:p>
          <w:p w14:paraId="1077A243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GNA11 R92W [48,62] </w:t>
            </w:r>
          </w:p>
        </w:tc>
        <w:tc>
          <w:tcPr>
            <w:tcW w:w="850" w:type="dxa"/>
            <w:shd w:val="clear" w:color="auto" w:fill="F2F2F2"/>
          </w:tcPr>
          <w:p w14:paraId="5898962A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0C5C171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6D9AF360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6C77964B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543DEE0A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68AB8763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2268" w:type="dxa"/>
            <w:hideMark/>
          </w:tcPr>
          <w:p w14:paraId="1775C239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I590_G607de [26,98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1BA8D5B5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7</w:t>
            </w:r>
          </w:p>
        </w:tc>
        <w:tc>
          <w:tcPr>
            <w:tcW w:w="2552" w:type="dxa"/>
            <w:hideMark/>
          </w:tcPr>
          <w:p w14:paraId="371B41CB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RET M918T [33,32]; </w:t>
            </w:r>
          </w:p>
          <w:p w14:paraId="2BB7D5B3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T906A [52,29]</w:t>
            </w:r>
          </w:p>
        </w:tc>
        <w:tc>
          <w:tcPr>
            <w:tcW w:w="850" w:type="dxa"/>
            <w:shd w:val="clear" w:color="auto" w:fill="F2F2F2"/>
          </w:tcPr>
          <w:p w14:paraId="468DFC68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0190D74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6C25F5A7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074DF1B2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11EAE6AE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66E1CE32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2268" w:type="dxa"/>
            <w:hideMark/>
          </w:tcPr>
          <w:p w14:paraId="7FB048D3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HRAS G13R [31,82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28E6BFBD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</w:t>
            </w:r>
          </w:p>
        </w:tc>
        <w:tc>
          <w:tcPr>
            <w:tcW w:w="2552" w:type="dxa"/>
            <w:hideMark/>
          </w:tcPr>
          <w:p w14:paraId="37567D84" w14:textId="77777777" w:rsidR="000A27EA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M918T [28,57];</w:t>
            </w:r>
          </w:p>
          <w:p w14:paraId="0C1A1237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CDKN1A C117Y [48,45]</w:t>
            </w:r>
          </w:p>
        </w:tc>
        <w:tc>
          <w:tcPr>
            <w:tcW w:w="850" w:type="dxa"/>
            <w:shd w:val="clear" w:color="auto" w:fill="F2F2F2"/>
          </w:tcPr>
          <w:p w14:paraId="5F39729D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9EED870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1AF20DA4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530214F5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230A0BE4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7BA0555C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2268" w:type="dxa"/>
            <w:hideMark/>
          </w:tcPr>
          <w:p w14:paraId="50F79472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M918T [34,02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4506B427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2</w:t>
            </w:r>
          </w:p>
        </w:tc>
        <w:tc>
          <w:tcPr>
            <w:tcW w:w="2552" w:type="dxa"/>
            <w:hideMark/>
          </w:tcPr>
          <w:p w14:paraId="2D3A14BC" w14:textId="77777777" w:rsidR="000A27EA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RET C634Y [42,90]; </w:t>
            </w:r>
          </w:p>
          <w:p w14:paraId="283A3E99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CDKN1A S31R [48,96]</w:t>
            </w:r>
          </w:p>
        </w:tc>
        <w:tc>
          <w:tcPr>
            <w:tcW w:w="850" w:type="dxa"/>
            <w:shd w:val="clear" w:color="auto" w:fill="F2F2F2"/>
          </w:tcPr>
          <w:p w14:paraId="5D80464D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D15E632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6C2CC70E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0CDD5B73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0779DDE5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5376FDBF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2268" w:type="dxa"/>
            <w:hideMark/>
          </w:tcPr>
          <w:p w14:paraId="16F17303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M918T [16,56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47D5FFC6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</w:t>
            </w:r>
          </w:p>
        </w:tc>
        <w:tc>
          <w:tcPr>
            <w:tcW w:w="2552" w:type="dxa"/>
            <w:hideMark/>
          </w:tcPr>
          <w:p w14:paraId="77C225EB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RET C634R [47,83]; </w:t>
            </w:r>
          </w:p>
          <w:p w14:paraId="6E35A426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GNAS R600G [48,33]</w:t>
            </w:r>
          </w:p>
        </w:tc>
        <w:tc>
          <w:tcPr>
            <w:tcW w:w="850" w:type="dxa"/>
            <w:shd w:val="clear" w:color="auto" w:fill="F2F2F2"/>
          </w:tcPr>
          <w:p w14:paraId="1AE748B5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5DD07D2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7B81C260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3C0ADAD4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42C854BB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69425CBA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2268" w:type="dxa"/>
            <w:hideMark/>
          </w:tcPr>
          <w:p w14:paraId="31EC30CD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PTEN L1P [0,85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4D18EB29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</w:t>
            </w:r>
          </w:p>
        </w:tc>
        <w:tc>
          <w:tcPr>
            <w:tcW w:w="2552" w:type="dxa"/>
            <w:hideMark/>
          </w:tcPr>
          <w:p w14:paraId="500250B2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RET M918T [35,931]; </w:t>
            </w:r>
          </w:p>
          <w:p w14:paraId="03DE9D7A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ATM K1964E [46,479]</w:t>
            </w:r>
          </w:p>
        </w:tc>
        <w:tc>
          <w:tcPr>
            <w:tcW w:w="850" w:type="dxa"/>
            <w:shd w:val="clear" w:color="auto" w:fill="F2F2F2"/>
          </w:tcPr>
          <w:p w14:paraId="0E4BF883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3896CFE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1A2716FB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68A95254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2076C120" w14:textId="77777777" w:rsidTr="003B1918">
        <w:trPr>
          <w:trHeight w:val="21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1A675936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8</w:t>
            </w:r>
          </w:p>
        </w:tc>
        <w:tc>
          <w:tcPr>
            <w:tcW w:w="2268" w:type="dxa"/>
            <w:hideMark/>
          </w:tcPr>
          <w:p w14:paraId="09D626D7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ATM K1435T [45,73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779CBEC0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2552" w:type="dxa"/>
            <w:hideMark/>
          </w:tcPr>
          <w:p w14:paraId="534EB1E0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RET A883F [24,21]; </w:t>
            </w:r>
          </w:p>
          <w:p w14:paraId="0D0ACE65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TRPV5 A102T [48,50]</w:t>
            </w:r>
          </w:p>
        </w:tc>
        <w:tc>
          <w:tcPr>
            <w:tcW w:w="850" w:type="dxa"/>
            <w:shd w:val="clear" w:color="auto" w:fill="F2F2F2"/>
          </w:tcPr>
          <w:p w14:paraId="729CC15E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2B33AB3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30DF88C5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0A8EB9B3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68F4B948" w14:textId="77777777" w:rsidTr="003B1918">
        <w:trPr>
          <w:trHeight w:val="201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06DBABD7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79</w:t>
            </w:r>
          </w:p>
        </w:tc>
        <w:tc>
          <w:tcPr>
            <w:tcW w:w="2268" w:type="dxa"/>
            <w:hideMark/>
          </w:tcPr>
          <w:p w14:paraId="345C07F6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GNAS P459R [35,51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49AA2C54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1</w:t>
            </w:r>
          </w:p>
        </w:tc>
        <w:tc>
          <w:tcPr>
            <w:tcW w:w="2552" w:type="dxa"/>
            <w:hideMark/>
          </w:tcPr>
          <w:p w14:paraId="207362B1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RET D898_E901del [27,251]; </w:t>
            </w:r>
          </w:p>
          <w:p w14:paraId="059DE16B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KMT2A P2774A [49,33]</w:t>
            </w:r>
          </w:p>
        </w:tc>
        <w:tc>
          <w:tcPr>
            <w:tcW w:w="850" w:type="dxa"/>
            <w:shd w:val="clear" w:color="auto" w:fill="F2F2F2"/>
          </w:tcPr>
          <w:p w14:paraId="14DD736E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EA20739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78FBDB63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711C6251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181CF0E2" w14:textId="77777777" w:rsidTr="003B1918">
        <w:trPr>
          <w:trHeight w:val="203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0F74E2BD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</w:t>
            </w:r>
          </w:p>
        </w:tc>
        <w:tc>
          <w:tcPr>
            <w:tcW w:w="2268" w:type="dxa"/>
            <w:hideMark/>
          </w:tcPr>
          <w:p w14:paraId="122B2F80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TRPV6 A18S [49,06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1DC9F5E1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2552" w:type="dxa"/>
            <w:hideMark/>
          </w:tcPr>
          <w:p w14:paraId="67EA6AF0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 xml:space="preserve">RET C630R [42,02]; </w:t>
            </w:r>
          </w:p>
          <w:p w14:paraId="27156DDA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KMT2A G3585V [4,51]</w:t>
            </w:r>
          </w:p>
        </w:tc>
        <w:tc>
          <w:tcPr>
            <w:tcW w:w="850" w:type="dxa"/>
            <w:shd w:val="clear" w:color="auto" w:fill="F2F2F2"/>
          </w:tcPr>
          <w:p w14:paraId="7C2416EA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F8FFD3B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21F27B68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6E74F662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1C5AF77F" w14:textId="77777777" w:rsidTr="003B1918">
        <w:trPr>
          <w:trHeight w:val="195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2951DB81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2268" w:type="dxa"/>
            <w:hideMark/>
          </w:tcPr>
          <w:p w14:paraId="445EAFB1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C634W [38,60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7F86EC3E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hideMark/>
          </w:tcPr>
          <w:p w14:paraId="762209A5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12D8FA5A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9090877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5A9698CB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5E707C3C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696FED3F" w14:textId="77777777" w:rsidTr="003B1918">
        <w:trPr>
          <w:trHeight w:val="172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68D5739D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2268" w:type="dxa"/>
            <w:hideMark/>
          </w:tcPr>
          <w:p w14:paraId="5FC13BE1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C634Y [53,119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13230B85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hideMark/>
          </w:tcPr>
          <w:p w14:paraId="427DAC8E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6A51A91D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59D19C18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595E2766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0C1A565D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160AFF29" w14:textId="77777777" w:rsidTr="003B1918">
        <w:trPr>
          <w:trHeight w:val="196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05ED8453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2268" w:type="dxa"/>
            <w:hideMark/>
          </w:tcPr>
          <w:p w14:paraId="03FA0FFD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KRAS G12V [38,89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2B441A5A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hideMark/>
          </w:tcPr>
          <w:p w14:paraId="6EB3C66F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01D08511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78D90A7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4CF32857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275F8200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6BB243BD" w14:textId="77777777" w:rsidTr="003B1918">
        <w:trPr>
          <w:trHeight w:val="196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3EEB9479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</w:t>
            </w:r>
          </w:p>
        </w:tc>
        <w:tc>
          <w:tcPr>
            <w:tcW w:w="2268" w:type="dxa"/>
            <w:hideMark/>
          </w:tcPr>
          <w:p w14:paraId="6EABB1DB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C618G [48,15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4BD31ED6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hideMark/>
          </w:tcPr>
          <w:p w14:paraId="7D52D061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6D1114DE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35A7DC3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01977816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2AE69A18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6B7F1EC5" w14:textId="77777777" w:rsidTr="003B1918">
        <w:trPr>
          <w:trHeight w:val="185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30DD97C5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</w:t>
            </w:r>
          </w:p>
        </w:tc>
        <w:tc>
          <w:tcPr>
            <w:tcW w:w="2268" w:type="dxa"/>
            <w:hideMark/>
          </w:tcPr>
          <w:p w14:paraId="4014243A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KRAS G12R [31,62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5FBE9FBB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hideMark/>
          </w:tcPr>
          <w:p w14:paraId="2F02C0E5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17AEE39E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2B5ED062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6F6D0AFA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454B0EAF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49BB97D0" w14:textId="77777777" w:rsidTr="003B1918">
        <w:trPr>
          <w:trHeight w:val="178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06CC6B8C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6</w:t>
            </w:r>
          </w:p>
        </w:tc>
        <w:tc>
          <w:tcPr>
            <w:tcW w:w="2268" w:type="dxa"/>
            <w:hideMark/>
          </w:tcPr>
          <w:p w14:paraId="6B4696A0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HRAS Q61K [44,18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0E0D5DE2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hideMark/>
          </w:tcPr>
          <w:p w14:paraId="31D74DFE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2BD7C72A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10007173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7C0CFE6C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1989778A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08774E6D" w14:textId="77777777" w:rsidTr="003B1918">
        <w:trPr>
          <w:trHeight w:val="161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3CBBE69F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268" w:type="dxa"/>
            <w:hideMark/>
          </w:tcPr>
          <w:p w14:paraId="0F8B365C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M918T [17,94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6AB11DAB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hideMark/>
          </w:tcPr>
          <w:p w14:paraId="27CC1671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5B85C76A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6400998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51BCEF20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582E6F79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5BA1F00E" w14:textId="77777777" w:rsidTr="003B1918">
        <w:trPr>
          <w:trHeight w:val="161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64085A6D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2268" w:type="dxa"/>
            <w:hideMark/>
          </w:tcPr>
          <w:p w14:paraId="2F81F598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M918T [31,45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27B79493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hideMark/>
          </w:tcPr>
          <w:p w14:paraId="48CB8266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42566955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0813B966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77BC3786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0AAAF5BC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6ADC567E" w14:textId="77777777" w:rsidTr="003B1918">
        <w:trPr>
          <w:trHeight w:val="161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6E834337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2268" w:type="dxa"/>
            <w:hideMark/>
          </w:tcPr>
          <w:p w14:paraId="3CB69808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RET M918T [20,88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43F338E8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hideMark/>
          </w:tcPr>
          <w:p w14:paraId="64DAF97D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3FA22F1D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BF64B4B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42B35B55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75C3929C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27EA" w:rsidRPr="009301E6" w14:paraId="24B6D589" w14:textId="77777777" w:rsidTr="003B1918">
        <w:trPr>
          <w:trHeight w:val="161"/>
        </w:trPr>
        <w:tc>
          <w:tcPr>
            <w:tcW w:w="846" w:type="dxa"/>
            <w:shd w:val="clear" w:color="auto" w:fill="F2F2F2" w:themeFill="background1" w:themeFillShade="F2"/>
            <w:hideMark/>
          </w:tcPr>
          <w:p w14:paraId="21EF084D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8</w:t>
            </w:r>
          </w:p>
        </w:tc>
        <w:tc>
          <w:tcPr>
            <w:tcW w:w="2268" w:type="dxa"/>
            <w:hideMark/>
          </w:tcPr>
          <w:p w14:paraId="6A1E346F" w14:textId="77777777" w:rsidR="000A27EA" w:rsidRPr="009301E6" w:rsidRDefault="000A27EA" w:rsidP="003B191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301E6">
              <w:rPr>
                <w:rFonts w:ascii="Times New Roman" w:hAnsi="Times New Roman" w:cs="Times New Roman"/>
                <w:sz w:val="20"/>
                <w:szCs w:val="20"/>
              </w:rPr>
              <w:t>KMT2A A11V [5,99]</w:t>
            </w:r>
          </w:p>
        </w:tc>
        <w:tc>
          <w:tcPr>
            <w:tcW w:w="850" w:type="dxa"/>
            <w:shd w:val="clear" w:color="auto" w:fill="F2F2F2" w:themeFill="background1" w:themeFillShade="F2"/>
            <w:hideMark/>
          </w:tcPr>
          <w:p w14:paraId="23CE6496" w14:textId="77777777" w:rsidR="000A27EA" w:rsidRPr="009301E6" w:rsidRDefault="000A27EA" w:rsidP="003B191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hideMark/>
          </w:tcPr>
          <w:p w14:paraId="3FF5954D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4B6D7766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18A6862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2F2F2"/>
          </w:tcPr>
          <w:p w14:paraId="75D359C1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</w:tcPr>
          <w:p w14:paraId="48273F5E" w14:textId="77777777" w:rsidR="000A27EA" w:rsidRPr="009301E6" w:rsidRDefault="000A27EA" w:rsidP="003B1918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52AC130" w14:textId="77777777" w:rsidR="000A27EA" w:rsidRDefault="000A27EA" w:rsidP="000A27EA">
      <w:pPr>
        <w:spacing w:line="240" w:lineRule="auto"/>
        <w:contextualSpacing/>
        <w:jc w:val="both"/>
        <w:rPr>
          <w:b/>
          <w:bCs/>
          <w:lang w:val="en-US"/>
        </w:rPr>
      </w:pPr>
    </w:p>
    <w:p w14:paraId="08CDB944" w14:textId="77777777" w:rsidR="00CA39BF" w:rsidRDefault="00CA39BF"/>
    <w:sectPr w:rsidR="00CA39BF" w:rsidSect="000A27EA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7EA"/>
    <w:rsid w:val="00020C5D"/>
    <w:rsid w:val="000A27EA"/>
    <w:rsid w:val="001B10DD"/>
    <w:rsid w:val="00252DDF"/>
    <w:rsid w:val="0039371C"/>
    <w:rsid w:val="00395F06"/>
    <w:rsid w:val="00435450"/>
    <w:rsid w:val="00535384"/>
    <w:rsid w:val="005D245D"/>
    <w:rsid w:val="007A6C96"/>
    <w:rsid w:val="0082336C"/>
    <w:rsid w:val="00AF5707"/>
    <w:rsid w:val="00B13CC9"/>
    <w:rsid w:val="00CA39BF"/>
    <w:rsid w:val="00F31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F6114B"/>
  <w15:chartTrackingRefBased/>
  <w15:docId w15:val="{E1B01816-1914-B344-8002-B8E5991DD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0A27EA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A27E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A27E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A27E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A27E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A27E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A27E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A27E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A27E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A27E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A27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A27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A27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A27E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A27E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A27E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A27E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A27E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A27E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A27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A27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A27E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A27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A27EA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A27E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A27EA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A27E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A27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A27E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A27EA"/>
    <w:rPr>
      <w:b/>
      <w:bCs/>
      <w:smallCaps/>
      <w:color w:val="0F4761" w:themeColor="accent1" w:themeShade="BF"/>
      <w:spacing w:val="5"/>
    </w:rPr>
  </w:style>
  <w:style w:type="table" w:styleId="Tabellasemplice-1">
    <w:name w:val="Plain Table 1"/>
    <w:basedOn w:val="Tabellanormale"/>
    <w:uiPriority w:val="41"/>
    <w:rsid w:val="000A27E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2</Words>
  <Characters>2979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ggeri Edoardo</dc:creator>
  <cp:keywords/>
  <dc:description/>
  <cp:lastModifiedBy>Utente</cp:lastModifiedBy>
  <cp:revision>2</cp:revision>
  <dcterms:created xsi:type="dcterms:W3CDTF">2026-04-09T14:10:00Z</dcterms:created>
  <dcterms:modified xsi:type="dcterms:W3CDTF">2026-04-09T14:10:00Z</dcterms:modified>
</cp:coreProperties>
</file>